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</w:rPr>
        <w:t>Supplementary Table 2. Metabolic pathways of the the key metabolites involved in the CHM and MHE rats</w:t>
      </w:r>
    </w:p>
    <w:tbl>
      <w:tblPr>
        <w:tblStyle w:val="2"/>
        <w:tblW w:w="0" w:type="auto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30"/>
        <w:gridCol w:w="4977"/>
        <w:gridCol w:w="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EGG 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ntry 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KEGG 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lactose metabolism - Rattus norvegicus (rat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beta-Alanine metabolism - Rattus norvegicus (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aurine and hypotaurine metabolism - Rattus n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nositol phosphate metabolism - Rattus norveg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yruvate metabolism - Rattus norvegicus (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no0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ergic synapse - Rattus norvegicus (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 (gamma-Aminobutyrate) sh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njugated bile acid biosynthesis, cholate =&gt;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nositol phosphate metabolism, Ins(1,3,4,5)P4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ABA biosynthesis, eukaryotes, putrescine =&gt; 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AM (Crassulacean acid metabolism), d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AM (Crassulacean acid metabolism),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4-dicarboxylic acid cycle, NADP - malic enzy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4-Methyl-2-oxopen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(R)-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4-Aminobu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affi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Sulfo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012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lpha-D-Galactosyl-(1-&gt;3)-1D-myo-inosit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 xml:space="preserve">0.004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ndnya">
    <w:altName w:val="宋体"/>
    <w:panose1 w:val="00000400000000000000"/>
    <w:charset w:val="01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NDE1ZGM1MWE2MDM5ZTgxOWVmNDhiZjc2MzUwNzIifQ=="/>
  </w:docVars>
  <w:rsids>
    <w:rsidRoot w:val="00000000"/>
    <w:rsid w:val="02A76F21"/>
    <w:rsid w:val="0AB16F96"/>
    <w:rsid w:val="10624297"/>
    <w:rsid w:val="10E16B8A"/>
    <w:rsid w:val="3FD04610"/>
    <w:rsid w:val="5D33177B"/>
    <w:rsid w:val="6AB15654"/>
    <w:rsid w:val="6B80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Sendnya"/>
      <w:kern w:val="2"/>
      <w:sz w:val="24"/>
      <w:szCs w:val="24"/>
      <w:lang w:val="en-US" w:eastAsia="zh-CN" w:bidi="or-I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54</Words>
  <Characters>8870</Characters>
  <Lines>0</Lines>
  <Paragraphs>0</Paragraphs>
  <TotalTime>1</TotalTime>
  <ScaleCrop>false</ScaleCrop>
  <LinksUpToDate>false</LinksUpToDate>
  <CharactersWithSpaces>93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1:28:00Z</dcterms:created>
  <dc:creator>Administrator</dc:creator>
  <cp:lastModifiedBy>Aitor</cp:lastModifiedBy>
  <dcterms:modified xsi:type="dcterms:W3CDTF">2023-07-27T01:1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106F1603C342DBBB3F8348FE0FC89E</vt:lpwstr>
  </property>
</Properties>
</file>